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6022B3" w14:textId="77777777" w:rsidR="00122824" w:rsidRDefault="002D5844">
      <w:pPr>
        <w:rPr>
          <w:lang w:val="en-GB"/>
        </w:rPr>
      </w:pPr>
    </w:p>
    <w:p w14:paraId="431FF422" w14:textId="77777777" w:rsidR="002D5844" w:rsidRDefault="002D5844">
      <w:pPr>
        <w:rPr>
          <w:lang w:val="en-GB"/>
        </w:rPr>
      </w:pPr>
    </w:p>
    <w:tbl>
      <w:tblPr>
        <w:tblW w:w="9316" w:type="dxa"/>
        <w:tblLook w:val="04A0" w:firstRow="1" w:lastRow="0" w:firstColumn="1" w:lastColumn="0" w:noHBand="0" w:noVBand="1"/>
      </w:tblPr>
      <w:tblGrid>
        <w:gridCol w:w="4368"/>
        <w:gridCol w:w="1028"/>
        <w:gridCol w:w="808"/>
        <w:gridCol w:w="868"/>
        <w:gridCol w:w="748"/>
        <w:gridCol w:w="768"/>
        <w:gridCol w:w="728"/>
      </w:tblGrid>
      <w:tr w:rsidR="002D5844" w:rsidRPr="002D5844" w14:paraId="0F3E7F1B" w14:textId="77777777" w:rsidTr="002D5844">
        <w:trPr>
          <w:trHeight w:val="300"/>
        </w:trPr>
        <w:tc>
          <w:tcPr>
            <w:tcW w:w="436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E5A4A7" w14:textId="77777777" w:rsidR="002D5844" w:rsidRPr="002D5844" w:rsidRDefault="002D5844" w:rsidP="002D584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Gem</w:t>
            </w:r>
          </w:p>
        </w:tc>
        <w:tc>
          <w:tcPr>
            <w:tcW w:w="10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EA6E83" w14:textId="77777777" w:rsidR="002D5844" w:rsidRPr="002D5844" w:rsidRDefault="002D5844" w:rsidP="002D584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9E7B40" w14:textId="77777777" w:rsidR="002D5844" w:rsidRPr="002D5844" w:rsidRDefault="002D5844" w:rsidP="002D584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EAE9D7" w14:textId="77777777" w:rsidR="002D5844" w:rsidRPr="002D5844" w:rsidRDefault="002D5844" w:rsidP="002D58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19C1A8" w14:textId="77777777" w:rsidR="002D5844" w:rsidRPr="002D5844" w:rsidRDefault="002D5844" w:rsidP="002D58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27413E" w14:textId="77777777" w:rsidR="002D5844" w:rsidRPr="002D5844" w:rsidRDefault="002D5844" w:rsidP="002D58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3FEC0FC" w14:textId="77777777" w:rsidR="002D5844" w:rsidRPr="002D5844" w:rsidRDefault="002D5844" w:rsidP="002D58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D5844" w:rsidRPr="002D5844" w14:paraId="5204FAF3" w14:textId="77777777" w:rsidTr="002D5844">
        <w:trPr>
          <w:trHeight w:val="300"/>
        </w:trPr>
        <w:tc>
          <w:tcPr>
            <w:tcW w:w="4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F683" w14:textId="77777777" w:rsidR="002D5844" w:rsidRPr="002D5844" w:rsidRDefault="002D5844" w:rsidP="002D58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F946" w14:textId="77777777" w:rsidR="002D5844" w:rsidRPr="002D5844" w:rsidRDefault="002D5844" w:rsidP="002D584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Type of partner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CBAC" w14:textId="77777777" w:rsidR="002D5844" w:rsidRPr="002D5844" w:rsidRDefault="002D5844" w:rsidP="002D584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45C5" w14:textId="77777777" w:rsidR="002D5844" w:rsidRPr="002D5844" w:rsidRDefault="002D5844" w:rsidP="002D58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90ED" w14:textId="77777777" w:rsidR="002D5844" w:rsidRPr="002D5844" w:rsidRDefault="002D5844" w:rsidP="002D58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199F66" w14:textId="77777777" w:rsidR="002D5844" w:rsidRPr="002D5844" w:rsidRDefault="002D5844" w:rsidP="002D584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D5844" w:rsidRPr="002D5844" w14:paraId="439E66B8" w14:textId="77777777" w:rsidTr="002D5844">
        <w:trPr>
          <w:trHeight w:val="640"/>
        </w:trPr>
        <w:tc>
          <w:tcPr>
            <w:tcW w:w="4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0F86" w14:textId="77777777" w:rsidR="002D5844" w:rsidRPr="002D5844" w:rsidRDefault="002D5844" w:rsidP="002D58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C59F3" w14:textId="77777777" w:rsidR="002D5844" w:rsidRPr="002D5844" w:rsidRDefault="002D5844" w:rsidP="002D584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pousal/ co-resident partner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63AA0E" w14:textId="77777777" w:rsidR="002D5844" w:rsidRPr="002D5844" w:rsidRDefault="002D5844" w:rsidP="002D584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2D584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Other</w:t>
            </w:r>
            <w:proofErr w:type="gramEnd"/>
            <w:r w:rsidRPr="002D584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regular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C7F8857" w14:textId="77777777" w:rsidR="002D5844" w:rsidRPr="002D5844" w:rsidRDefault="002D5844" w:rsidP="002D584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asual</w:t>
            </w:r>
          </w:p>
        </w:tc>
      </w:tr>
      <w:tr w:rsidR="002D5844" w:rsidRPr="002D5844" w14:paraId="7C08D273" w14:textId="77777777" w:rsidTr="002D5844">
        <w:trPr>
          <w:trHeight w:val="300"/>
        </w:trPr>
        <w:tc>
          <w:tcPr>
            <w:tcW w:w="4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7716" w14:textId="77777777" w:rsidR="002D5844" w:rsidRPr="002D5844" w:rsidRDefault="002D5844" w:rsidP="002D58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6375" w14:textId="77777777" w:rsidR="002D5844" w:rsidRPr="002D5844" w:rsidRDefault="002D5844" w:rsidP="002D584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3885" w14:textId="77777777" w:rsidR="002D5844" w:rsidRPr="002D5844" w:rsidRDefault="002D5844" w:rsidP="002D584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4F49" w14:textId="77777777" w:rsidR="002D5844" w:rsidRPr="002D5844" w:rsidRDefault="002D5844" w:rsidP="002D584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7EDB" w14:textId="77777777" w:rsidR="002D5844" w:rsidRPr="002D5844" w:rsidRDefault="002D5844" w:rsidP="002D584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8182" w14:textId="77777777" w:rsidR="002D5844" w:rsidRPr="002D5844" w:rsidRDefault="002D5844" w:rsidP="002D584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932BEB" w14:textId="77777777" w:rsidR="002D5844" w:rsidRPr="002D5844" w:rsidRDefault="002D5844" w:rsidP="002D584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</w:tr>
      <w:tr w:rsidR="002D5844" w:rsidRPr="002D5844" w14:paraId="5246630E" w14:textId="77777777" w:rsidTr="002D5844">
        <w:trPr>
          <w:trHeight w:val="300"/>
        </w:trPr>
        <w:tc>
          <w:tcPr>
            <w:tcW w:w="4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7E2F" w14:textId="77777777" w:rsidR="002D5844" w:rsidRPr="002D5844" w:rsidRDefault="002D5844" w:rsidP="002D58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CD62" w14:textId="77777777" w:rsidR="002D5844" w:rsidRPr="002D5844" w:rsidRDefault="002D5844" w:rsidP="002D584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8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E944" w14:textId="77777777" w:rsidR="002D5844" w:rsidRPr="002D5844" w:rsidRDefault="002D5844" w:rsidP="002D584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66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A62D" w14:textId="77777777" w:rsidR="002D5844" w:rsidRPr="002D5844" w:rsidRDefault="002D5844" w:rsidP="002D584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39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E956" w14:textId="77777777" w:rsidR="002D5844" w:rsidRPr="002D5844" w:rsidRDefault="002D5844" w:rsidP="002D584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32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4BAE" w14:textId="77777777" w:rsidR="002D5844" w:rsidRPr="002D5844" w:rsidRDefault="002D5844" w:rsidP="002D584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0A17F8" w14:textId="77777777" w:rsidR="002D5844" w:rsidRPr="002D5844" w:rsidRDefault="002D5844" w:rsidP="002D584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0.9</w:t>
            </w:r>
          </w:p>
        </w:tc>
      </w:tr>
      <w:tr w:rsidR="002D5844" w:rsidRPr="002D5844" w14:paraId="3A727F9D" w14:textId="77777777" w:rsidTr="002D5844">
        <w:trPr>
          <w:trHeight w:val="600"/>
        </w:trPr>
        <w:tc>
          <w:tcPr>
            <w:tcW w:w="4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2E161" w14:textId="77777777" w:rsidR="002D5844" w:rsidRPr="002D5844" w:rsidRDefault="002D5844" w:rsidP="002D584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How respondent found out partner's HIV status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4984" w14:textId="77777777" w:rsidR="002D5844" w:rsidRPr="002D5844" w:rsidRDefault="002D5844" w:rsidP="002D584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096C" w14:textId="77777777" w:rsidR="002D5844" w:rsidRPr="002D5844" w:rsidRDefault="002D5844" w:rsidP="002D584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3E1D" w14:textId="77777777" w:rsidR="002D5844" w:rsidRPr="002D5844" w:rsidRDefault="002D5844" w:rsidP="002D584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BC1E" w14:textId="77777777" w:rsidR="002D5844" w:rsidRPr="002D5844" w:rsidRDefault="002D5844" w:rsidP="002D584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C615" w14:textId="77777777" w:rsidR="002D5844" w:rsidRPr="002D5844" w:rsidRDefault="002D5844" w:rsidP="002D584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DFDEC9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D5844" w:rsidRPr="002D5844" w14:paraId="1553FB18" w14:textId="77777777" w:rsidTr="002D5844">
        <w:trPr>
          <w:trHeight w:val="300"/>
        </w:trPr>
        <w:tc>
          <w:tcPr>
            <w:tcW w:w="4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68586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rtner told m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3735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9157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B370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9AB2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4B52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D46C84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5.0</w:t>
            </w:r>
          </w:p>
        </w:tc>
      </w:tr>
      <w:tr w:rsidR="002D5844" w:rsidRPr="002D5844" w14:paraId="0162840C" w14:textId="77777777" w:rsidTr="002D5844">
        <w:trPr>
          <w:trHeight w:val="300"/>
        </w:trPr>
        <w:tc>
          <w:tcPr>
            <w:tcW w:w="4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473DA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e tested togeth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4B82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A7D9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9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FFB5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8E5C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0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1D76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B420FF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.0</w:t>
            </w:r>
          </w:p>
        </w:tc>
      </w:tr>
      <w:tr w:rsidR="002D5844" w:rsidRPr="002D5844" w14:paraId="0BA6AFEE" w14:textId="77777777" w:rsidTr="002D5844">
        <w:trPr>
          <w:trHeight w:val="600"/>
        </w:trPr>
        <w:tc>
          <w:tcPr>
            <w:tcW w:w="4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076AF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ther (I saw/heard about the results another way, I just know, refuse to answer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E580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4134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62B2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3BC7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1776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5DF5C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</w:tr>
      <w:tr w:rsidR="002D5844" w:rsidRPr="002D5844" w14:paraId="15DD8001" w14:textId="77777777" w:rsidTr="002D5844">
        <w:trPr>
          <w:trHeight w:val="600"/>
        </w:trPr>
        <w:tc>
          <w:tcPr>
            <w:tcW w:w="4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7F955" w14:textId="77777777" w:rsidR="002D5844" w:rsidRPr="002D5844" w:rsidRDefault="002D5844" w:rsidP="002D584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Partner acquired new partners in the past year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EA5F" w14:textId="77777777" w:rsidR="002D5844" w:rsidRPr="002D5844" w:rsidRDefault="002D5844" w:rsidP="002D584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3D11" w14:textId="77777777" w:rsidR="002D5844" w:rsidRPr="002D5844" w:rsidRDefault="002D5844" w:rsidP="002D584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8713" w14:textId="77777777" w:rsidR="002D5844" w:rsidRPr="002D5844" w:rsidRDefault="002D5844" w:rsidP="002D584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ABD6" w14:textId="77777777" w:rsidR="002D5844" w:rsidRPr="002D5844" w:rsidRDefault="002D5844" w:rsidP="002D584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F29A" w14:textId="77777777" w:rsidR="002D5844" w:rsidRPr="002D5844" w:rsidRDefault="002D5844" w:rsidP="002D584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9CF12F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D5844" w:rsidRPr="002D5844" w14:paraId="3D746DB9" w14:textId="77777777" w:rsidTr="002D5844">
        <w:trPr>
          <w:trHeight w:val="300"/>
        </w:trPr>
        <w:tc>
          <w:tcPr>
            <w:tcW w:w="4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45770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62EB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9554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AE0E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105A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0831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A7FBD1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.2</w:t>
            </w:r>
          </w:p>
        </w:tc>
      </w:tr>
      <w:tr w:rsidR="002D5844" w:rsidRPr="002D5844" w14:paraId="1EC0548B" w14:textId="77777777" w:rsidTr="002D5844">
        <w:trPr>
          <w:trHeight w:val="300"/>
        </w:trPr>
        <w:tc>
          <w:tcPr>
            <w:tcW w:w="4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22228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 think so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2B1B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64BB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1D12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0BCA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0C77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FC0108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.2</w:t>
            </w:r>
          </w:p>
        </w:tc>
      </w:tr>
      <w:tr w:rsidR="002D5844" w:rsidRPr="002D5844" w14:paraId="14012481" w14:textId="77777777" w:rsidTr="002D5844">
        <w:trPr>
          <w:trHeight w:val="300"/>
        </w:trPr>
        <w:tc>
          <w:tcPr>
            <w:tcW w:w="4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81AA8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o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87C8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8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DAF3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6734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284E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2030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86A1FC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.3</w:t>
            </w:r>
          </w:p>
        </w:tc>
      </w:tr>
      <w:tr w:rsidR="002D5844" w:rsidRPr="002D5844" w14:paraId="73681364" w14:textId="77777777" w:rsidTr="002D5844">
        <w:trPr>
          <w:trHeight w:val="300"/>
        </w:trPr>
        <w:tc>
          <w:tcPr>
            <w:tcW w:w="4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2282E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on't know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32D9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62E8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4157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5F06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60C5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F01525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.4</w:t>
            </w:r>
          </w:p>
        </w:tc>
      </w:tr>
      <w:tr w:rsidR="002D5844" w:rsidRPr="002D5844" w14:paraId="2FE6EB3C" w14:textId="77777777" w:rsidTr="002D5844">
        <w:trPr>
          <w:trHeight w:val="300"/>
        </w:trPr>
        <w:tc>
          <w:tcPr>
            <w:tcW w:w="4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BCD358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fuse to answer/ not applicabl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C617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2239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8B38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CB1F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2DB1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50B971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</w:tr>
      <w:tr w:rsidR="002D5844" w:rsidRPr="002D5844" w14:paraId="2909ED90" w14:textId="77777777" w:rsidTr="002D5844">
        <w:trPr>
          <w:trHeight w:val="300"/>
        </w:trPr>
        <w:tc>
          <w:tcPr>
            <w:tcW w:w="4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DB25B4" w14:textId="77777777" w:rsidR="002D5844" w:rsidRPr="002D5844" w:rsidRDefault="002D5844" w:rsidP="002D584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Ever received money/gifts for each partner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3A1E" w14:textId="77777777" w:rsidR="002D5844" w:rsidRPr="002D5844" w:rsidRDefault="002D5844" w:rsidP="002D584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4E90" w14:textId="77777777" w:rsidR="002D5844" w:rsidRPr="002D5844" w:rsidRDefault="002D5844" w:rsidP="002D584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D6F5" w14:textId="77777777" w:rsidR="002D5844" w:rsidRPr="002D5844" w:rsidRDefault="002D5844" w:rsidP="002D584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5D87" w14:textId="77777777" w:rsidR="002D5844" w:rsidRPr="002D5844" w:rsidRDefault="002D5844" w:rsidP="002D584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ECCA" w14:textId="77777777" w:rsidR="002D5844" w:rsidRPr="002D5844" w:rsidRDefault="002D5844" w:rsidP="002D584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89FF09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D5844" w:rsidRPr="002D5844" w14:paraId="3EA05FF0" w14:textId="77777777" w:rsidTr="002D5844">
        <w:trPr>
          <w:trHeight w:val="300"/>
        </w:trPr>
        <w:tc>
          <w:tcPr>
            <w:tcW w:w="4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B795C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Yes, </w:t>
            </w:r>
            <w:proofErr w:type="spellStart"/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verytim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CCA2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59C4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71DF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3E4C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AB9F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89CD94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.3</w:t>
            </w:r>
          </w:p>
        </w:tc>
      </w:tr>
      <w:tr w:rsidR="002D5844" w:rsidRPr="002D5844" w14:paraId="16B6E1D6" w14:textId="77777777" w:rsidTr="002D5844">
        <w:trPr>
          <w:trHeight w:val="300"/>
        </w:trPr>
        <w:tc>
          <w:tcPr>
            <w:tcW w:w="4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8D445E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, sometimes or occasionall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9D3F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3E39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DD5B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E54B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8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4430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9DCC63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.3</w:t>
            </w:r>
          </w:p>
        </w:tc>
      </w:tr>
      <w:tr w:rsidR="002D5844" w:rsidRPr="002D5844" w14:paraId="30656100" w14:textId="77777777" w:rsidTr="002D5844">
        <w:trPr>
          <w:trHeight w:val="300"/>
        </w:trPr>
        <w:tc>
          <w:tcPr>
            <w:tcW w:w="4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2897D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, nev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4378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423E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F5D5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8D6D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460C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6FFDB9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.5</w:t>
            </w:r>
          </w:p>
        </w:tc>
      </w:tr>
      <w:tr w:rsidR="002D5844" w:rsidRPr="002D5844" w14:paraId="37B3DAF5" w14:textId="77777777" w:rsidTr="002D5844">
        <w:trPr>
          <w:trHeight w:val="300"/>
        </w:trPr>
        <w:tc>
          <w:tcPr>
            <w:tcW w:w="4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46F8B8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fuse to answ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7BC5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EEA3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B44A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42E3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EDA8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703527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</w:tr>
      <w:tr w:rsidR="002D5844" w:rsidRPr="002D5844" w14:paraId="7F19DAD1" w14:textId="77777777" w:rsidTr="002D5844">
        <w:trPr>
          <w:trHeight w:val="300"/>
        </w:trPr>
        <w:tc>
          <w:tcPr>
            <w:tcW w:w="4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3AEEA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applicabl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0C8A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7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F98D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73F5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60C2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DBC0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553688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</w:tr>
      <w:tr w:rsidR="002D5844" w:rsidRPr="002D5844" w14:paraId="4F3426F4" w14:textId="77777777" w:rsidTr="002D5844">
        <w:trPr>
          <w:trHeight w:val="300"/>
        </w:trPr>
        <w:tc>
          <w:tcPr>
            <w:tcW w:w="4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C74D8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521F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25F6" w14:textId="77777777" w:rsidR="002D5844" w:rsidRPr="002D5844" w:rsidRDefault="002D5844" w:rsidP="002D584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18C5" w14:textId="77777777" w:rsidR="002D5844" w:rsidRPr="002D5844" w:rsidRDefault="002D5844" w:rsidP="002D584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2592" w14:textId="77777777" w:rsidR="002D5844" w:rsidRPr="002D5844" w:rsidRDefault="002D5844" w:rsidP="002D584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0A03" w14:textId="77777777" w:rsidR="002D5844" w:rsidRPr="002D5844" w:rsidRDefault="002D5844" w:rsidP="002D584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48E2DD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D5844" w:rsidRPr="002D5844" w14:paraId="4F199637" w14:textId="77777777" w:rsidTr="002D5844">
        <w:trPr>
          <w:trHeight w:val="300"/>
        </w:trPr>
        <w:tc>
          <w:tcPr>
            <w:tcW w:w="4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74359" w14:textId="77777777" w:rsidR="002D5844" w:rsidRPr="002D5844" w:rsidRDefault="002D5844" w:rsidP="002D584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Ever given money/gifts for each partner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659A" w14:textId="77777777" w:rsidR="002D5844" w:rsidRPr="002D5844" w:rsidRDefault="002D5844" w:rsidP="002D584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AE99" w14:textId="77777777" w:rsidR="002D5844" w:rsidRPr="002D5844" w:rsidRDefault="002D5844" w:rsidP="002D584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DB67" w14:textId="77777777" w:rsidR="002D5844" w:rsidRPr="002D5844" w:rsidRDefault="002D5844" w:rsidP="002D584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E49E" w14:textId="77777777" w:rsidR="002D5844" w:rsidRPr="002D5844" w:rsidRDefault="002D5844" w:rsidP="002D584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784F" w14:textId="77777777" w:rsidR="002D5844" w:rsidRPr="002D5844" w:rsidRDefault="002D5844" w:rsidP="002D584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D352BB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D5844" w:rsidRPr="002D5844" w14:paraId="60BAFBDD" w14:textId="77777777" w:rsidTr="002D5844">
        <w:trPr>
          <w:trHeight w:val="300"/>
        </w:trPr>
        <w:tc>
          <w:tcPr>
            <w:tcW w:w="4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4A45C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Yes, </w:t>
            </w:r>
            <w:proofErr w:type="spellStart"/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verytim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11DE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778C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001C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3299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FE4F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C5F7A9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</w:tr>
      <w:tr w:rsidR="002D5844" w:rsidRPr="002D5844" w14:paraId="3F450640" w14:textId="77777777" w:rsidTr="002D5844">
        <w:trPr>
          <w:trHeight w:val="300"/>
        </w:trPr>
        <w:tc>
          <w:tcPr>
            <w:tcW w:w="4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D3597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, sometimes or occasionall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8F57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B9E6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84BA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AD42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A714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F56588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1</w:t>
            </w:r>
          </w:p>
        </w:tc>
      </w:tr>
      <w:tr w:rsidR="002D5844" w:rsidRPr="002D5844" w14:paraId="77670834" w14:textId="77777777" w:rsidTr="002D5844">
        <w:trPr>
          <w:trHeight w:val="300"/>
        </w:trPr>
        <w:tc>
          <w:tcPr>
            <w:tcW w:w="4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0D88C2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, nev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6D91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2D84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F2A1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BD84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3F2E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359376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0.9</w:t>
            </w:r>
          </w:p>
        </w:tc>
      </w:tr>
      <w:tr w:rsidR="002D5844" w:rsidRPr="002D5844" w14:paraId="3AB3854D" w14:textId="77777777" w:rsidTr="002D5844">
        <w:trPr>
          <w:trHeight w:val="300"/>
        </w:trPr>
        <w:tc>
          <w:tcPr>
            <w:tcW w:w="4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2BA23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fuse to answ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A54F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A44F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5805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922E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CACB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46D703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</w:tr>
      <w:tr w:rsidR="002D5844" w:rsidRPr="002D5844" w14:paraId="38FECE4A" w14:textId="77777777" w:rsidTr="002D5844">
        <w:trPr>
          <w:trHeight w:val="300"/>
        </w:trPr>
        <w:tc>
          <w:tcPr>
            <w:tcW w:w="4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DB471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applicabl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01E1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7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02BD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B2A7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67AA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E20A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D6816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</w:tr>
      <w:tr w:rsidR="002D5844" w:rsidRPr="002D5844" w14:paraId="36979063" w14:textId="77777777" w:rsidTr="002D5844">
        <w:trPr>
          <w:trHeight w:val="600"/>
        </w:trPr>
        <w:tc>
          <w:tcPr>
            <w:tcW w:w="4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CAC80" w14:textId="77777777" w:rsidR="002D5844" w:rsidRPr="002D5844" w:rsidRDefault="002D5844" w:rsidP="002D584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Forced by partner to have sex in past 12 mont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6625" w14:textId="77777777" w:rsidR="002D5844" w:rsidRPr="002D5844" w:rsidRDefault="002D5844" w:rsidP="002D584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6366" w14:textId="77777777" w:rsidR="002D5844" w:rsidRPr="002D5844" w:rsidRDefault="002D5844" w:rsidP="002D584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FE3E" w14:textId="77777777" w:rsidR="002D5844" w:rsidRPr="002D5844" w:rsidRDefault="002D5844" w:rsidP="002D584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8797" w14:textId="77777777" w:rsidR="002D5844" w:rsidRPr="002D5844" w:rsidRDefault="002D5844" w:rsidP="002D584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5118" w14:textId="77777777" w:rsidR="002D5844" w:rsidRPr="002D5844" w:rsidRDefault="002D5844" w:rsidP="002D584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F9EA1F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D5844" w:rsidRPr="002D5844" w14:paraId="52B84783" w14:textId="77777777" w:rsidTr="002D5844">
        <w:trPr>
          <w:trHeight w:val="300"/>
        </w:trPr>
        <w:tc>
          <w:tcPr>
            <w:tcW w:w="4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8AF9BB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7DFC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FA8D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AA13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4CE2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337E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536E39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1</w:t>
            </w:r>
          </w:p>
        </w:tc>
      </w:tr>
      <w:tr w:rsidR="002D5844" w:rsidRPr="002D5844" w14:paraId="240A85FF" w14:textId="77777777" w:rsidTr="002D5844">
        <w:trPr>
          <w:trHeight w:val="480"/>
        </w:trPr>
        <w:tc>
          <w:tcPr>
            <w:tcW w:w="4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9C5F62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F091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2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CCD5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0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F645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AEAD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3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F532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FA4A8B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0.9</w:t>
            </w:r>
          </w:p>
        </w:tc>
      </w:tr>
      <w:tr w:rsidR="002D5844" w:rsidRPr="002D5844" w14:paraId="2E71D65D" w14:textId="77777777" w:rsidTr="002D5844">
        <w:trPr>
          <w:trHeight w:val="300"/>
        </w:trPr>
        <w:tc>
          <w:tcPr>
            <w:tcW w:w="43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356C3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on't know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497C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014D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A5FE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AB89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8253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579813" w14:textId="77777777" w:rsidR="002D5844" w:rsidRPr="002D5844" w:rsidRDefault="002D5844" w:rsidP="002D584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</w:tr>
      <w:tr w:rsidR="002D5844" w:rsidRPr="002D5844" w14:paraId="7D198CE7" w14:textId="77777777" w:rsidTr="002D5844">
        <w:trPr>
          <w:trHeight w:val="320"/>
        </w:trPr>
        <w:tc>
          <w:tcPr>
            <w:tcW w:w="43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96FDF" w14:textId="77777777" w:rsidR="002D5844" w:rsidRPr="002D5844" w:rsidRDefault="002D5844" w:rsidP="002D58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59FCC" w14:textId="77777777" w:rsidR="002D5844" w:rsidRPr="002D5844" w:rsidRDefault="002D5844" w:rsidP="002D58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00A29" w14:textId="77777777" w:rsidR="002D5844" w:rsidRPr="002D5844" w:rsidRDefault="002D5844" w:rsidP="002D58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29172" w14:textId="77777777" w:rsidR="002D5844" w:rsidRPr="002D5844" w:rsidRDefault="002D5844" w:rsidP="002D58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2B859" w14:textId="77777777" w:rsidR="002D5844" w:rsidRPr="002D5844" w:rsidRDefault="002D5844" w:rsidP="002D58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72AC9" w14:textId="77777777" w:rsidR="002D5844" w:rsidRPr="002D5844" w:rsidRDefault="002D5844" w:rsidP="002D58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1155E8" w14:textId="77777777" w:rsidR="002D5844" w:rsidRPr="002D5844" w:rsidRDefault="002D5844" w:rsidP="002D58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584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14:paraId="583F8223" w14:textId="77777777" w:rsidR="002D5844" w:rsidRPr="002D5844" w:rsidRDefault="002D5844">
      <w:bookmarkStart w:id="0" w:name="_GoBack"/>
      <w:bookmarkEnd w:id="0"/>
    </w:p>
    <w:sectPr w:rsidR="002D5844" w:rsidRPr="002D5844" w:rsidSect="000254D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844"/>
    <w:rsid w:val="000019C2"/>
    <w:rsid w:val="00001A4B"/>
    <w:rsid w:val="00004905"/>
    <w:rsid w:val="000254D5"/>
    <w:rsid w:val="00030439"/>
    <w:rsid w:val="0003356D"/>
    <w:rsid w:val="0003401B"/>
    <w:rsid w:val="00034A05"/>
    <w:rsid w:val="00036E23"/>
    <w:rsid w:val="00043F8B"/>
    <w:rsid w:val="00080EE4"/>
    <w:rsid w:val="00085107"/>
    <w:rsid w:val="00097797"/>
    <w:rsid w:val="000A4CC5"/>
    <w:rsid w:val="000A4D88"/>
    <w:rsid w:val="000A6A53"/>
    <w:rsid w:val="000A7986"/>
    <w:rsid w:val="000B6175"/>
    <w:rsid w:val="000B68AC"/>
    <w:rsid w:val="000C51B2"/>
    <w:rsid w:val="000C7F71"/>
    <w:rsid w:val="000D3E4D"/>
    <w:rsid w:val="000F6F00"/>
    <w:rsid w:val="0010055F"/>
    <w:rsid w:val="00104739"/>
    <w:rsid w:val="00112B85"/>
    <w:rsid w:val="00114C9F"/>
    <w:rsid w:val="00116232"/>
    <w:rsid w:val="00121D47"/>
    <w:rsid w:val="00123B17"/>
    <w:rsid w:val="00123B41"/>
    <w:rsid w:val="00140254"/>
    <w:rsid w:val="00150085"/>
    <w:rsid w:val="00150E43"/>
    <w:rsid w:val="0015260B"/>
    <w:rsid w:val="00155E6D"/>
    <w:rsid w:val="00162850"/>
    <w:rsid w:val="00165145"/>
    <w:rsid w:val="001A313A"/>
    <w:rsid w:val="001B18B7"/>
    <w:rsid w:val="001C1F68"/>
    <w:rsid w:val="001D0ACB"/>
    <w:rsid w:val="001D226A"/>
    <w:rsid w:val="001E2044"/>
    <w:rsid w:val="001E7A69"/>
    <w:rsid w:val="001F335A"/>
    <w:rsid w:val="001F799C"/>
    <w:rsid w:val="00200B86"/>
    <w:rsid w:val="00206340"/>
    <w:rsid w:val="00214D01"/>
    <w:rsid w:val="0022428A"/>
    <w:rsid w:val="00231220"/>
    <w:rsid w:val="00232430"/>
    <w:rsid w:val="00242516"/>
    <w:rsid w:val="002536BF"/>
    <w:rsid w:val="00256C55"/>
    <w:rsid w:val="002777B1"/>
    <w:rsid w:val="002804E1"/>
    <w:rsid w:val="00280ECD"/>
    <w:rsid w:val="002855D8"/>
    <w:rsid w:val="00285940"/>
    <w:rsid w:val="00287367"/>
    <w:rsid w:val="00297A56"/>
    <w:rsid w:val="002A448C"/>
    <w:rsid w:val="002A4E28"/>
    <w:rsid w:val="002A715D"/>
    <w:rsid w:val="002B36AF"/>
    <w:rsid w:val="002B5153"/>
    <w:rsid w:val="002C0D8D"/>
    <w:rsid w:val="002C2975"/>
    <w:rsid w:val="002D10DE"/>
    <w:rsid w:val="002D1A01"/>
    <w:rsid w:val="002D5844"/>
    <w:rsid w:val="002E103E"/>
    <w:rsid w:val="002E5375"/>
    <w:rsid w:val="002E5C32"/>
    <w:rsid w:val="002F4ABE"/>
    <w:rsid w:val="00300E59"/>
    <w:rsid w:val="00301E85"/>
    <w:rsid w:val="00302036"/>
    <w:rsid w:val="00315304"/>
    <w:rsid w:val="003163EE"/>
    <w:rsid w:val="0031711D"/>
    <w:rsid w:val="00334B09"/>
    <w:rsid w:val="00351F1A"/>
    <w:rsid w:val="0035582C"/>
    <w:rsid w:val="00361FB7"/>
    <w:rsid w:val="00373DF7"/>
    <w:rsid w:val="003770FD"/>
    <w:rsid w:val="0038166B"/>
    <w:rsid w:val="003857BD"/>
    <w:rsid w:val="003A10AA"/>
    <w:rsid w:val="003A6BD8"/>
    <w:rsid w:val="003A6D11"/>
    <w:rsid w:val="003B146A"/>
    <w:rsid w:val="003B38BE"/>
    <w:rsid w:val="003B4FF1"/>
    <w:rsid w:val="003B7133"/>
    <w:rsid w:val="003C0B00"/>
    <w:rsid w:val="003C4193"/>
    <w:rsid w:val="003E118E"/>
    <w:rsid w:val="003E1487"/>
    <w:rsid w:val="003E19DD"/>
    <w:rsid w:val="003E428E"/>
    <w:rsid w:val="003E4990"/>
    <w:rsid w:val="003F1712"/>
    <w:rsid w:val="003F2D51"/>
    <w:rsid w:val="003F4811"/>
    <w:rsid w:val="003F542C"/>
    <w:rsid w:val="003F55B9"/>
    <w:rsid w:val="00400545"/>
    <w:rsid w:val="00402AAA"/>
    <w:rsid w:val="0040756C"/>
    <w:rsid w:val="0041250F"/>
    <w:rsid w:val="004141AC"/>
    <w:rsid w:val="00423974"/>
    <w:rsid w:val="004316A7"/>
    <w:rsid w:val="00432ABC"/>
    <w:rsid w:val="00434DFE"/>
    <w:rsid w:val="00437B75"/>
    <w:rsid w:val="00450332"/>
    <w:rsid w:val="004545DB"/>
    <w:rsid w:val="00456A03"/>
    <w:rsid w:val="00456C13"/>
    <w:rsid w:val="00457291"/>
    <w:rsid w:val="00463392"/>
    <w:rsid w:val="004651B5"/>
    <w:rsid w:val="00470957"/>
    <w:rsid w:val="00477695"/>
    <w:rsid w:val="00480D9E"/>
    <w:rsid w:val="00481AA7"/>
    <w:rsid w:val="0049495E"/>
    <w:rsid w:val="00494F49"/>
    <w:rsid w:val="00496881"/>
    <w:rsid w:val="004A23CA"/>
    <w:rsid w:val="004A4751"/>
    <w:rsid w:val="004A6681"/>
    <w:rsid w:val="004B083E"/>
    <w:rsid w:val="004B2543"/>
    <w:rsid w:val="004C6703"/>
    <w:rsid w:val="004D09A6"/>
    <w:rsid w:val="004D1F30"/>
    <w:rsid w:val="004D2210"/>
    <w:rsid w:val="004D29F9"/>
    <w:rsid w:val="004D3145"/>
    <w:rsid w:val="004D344C"/>
    <w:rsid w:val="004D3A42"/>
    <w:rsid w:val="004D5971"/>
    <w:rsid w:val="004E0D0C"/>
    <w:rsid w:val="004E6A9F"/>
    <w:rsid w:val="004E75A3"/>
    <w:rsid w:val="0050155C"/>
    <w:rsid w:val="005015F6"/>
    <w:rsid w:val="00503A36"/>
    <w:rsid w:val="00507390"/>
    <w:rsid w:val="00521728"/>
    <w:rsid w:val="00522986"/>
    <w:rsid w:val="00522A88"/>
    <w:rsid w:val="00526C66"/>
    <w:rsid w:val="00530833"/>
    <w:rsid w:val="0053621B"/>
    <w:rsid w:val="00540192"/>
    <w:rsid w:val="00542745"/>
    <w:rsid w:val="00552F16"/>
    <w:rsid w:val="00554D36"/>
    <w:rsid w:val="00562B94"/>
    <w:rsid w:val="00565F68"/>
    <w:rsid w:val="00567675"/>
    <w:rsid w:val="00570450"/>
    <w:rsid w:val="0057372E"/>
    <w:rsid w:val="0057636B"/>
    <w:rsid w:val="005906AA"/>
    <w:rsid w:val="0059311E"/>
    <w:rsid w:val="005971D9"/>
    <w:rsid w:val="005A382D"/>
    <w:rsid w:val="005A5DCF"/>
    <w:rsid w:val="005B6A59"/>
    <w:rsid w:val="005C4682"/>
    <w:rsid w:val="005D5D5A"/>
    <w:rsid w:val="005D5F3C"/>
    <w:rsid w:val="005D6175"/>
    <w:rsid w:val="005F1256"/>
    <w:rsid w:val="005F1A82"/>
    <w:rsid w:val="005F2720"/>
    <w:rsid w:val="005F429F"/>
    <w:rsid w:val="005F6DF8"/>
    <w:rsid w:val="005F71E7"/>
    <w:rsid w:val="00601DBC"/>
    <w:rsid w:val="006049C0"/>
    <w:rsid w:val="00611070"/>
    <w:rsid w:val="00614890"/>
    <w:rsid w:val="006205FE"/>
    <w:rsid w:val="006229E1"/>
    <w:rsid w:val="00624557"/>
    <w:rsid w:val="00626F20"/>
    <w:rsid w:val="00627F72"/>
    <w:rsid w:val="006367EE"/>
    <w:rsid w:val="0065016C"/>
    <w:rsid w:val="0066070A"/>
    <w:rsid w:val="00680909"/>
    <w:rsid w:val="00691CBD"/>
    <w:rsid w:val="00694235"/>
    <w:rsid w:val="00694902"/>
    <w:rsid w:val="00697C77"/>
    <w:rsid w:val="006B39AA"/>
    <w:rsid w:val="006B6EF3"/>
    <w:rsid w:val="006B7007"/>
    <w:rsid w:val="006C4342"/>
    <w:rsid w:val="006D1F15"/>
    <w:rsid w:val="006D607F"/>
    <w:rsid w:val="006D79C6"/>
    <w:rsid w:val="006F3504"/>
    <w:rsid w:val="006F6CD1"/>
    <w:rsid w:val="006F6ED5"/>
    <w:rsid w:val="00700518"/>
    <w:rsid w:val="007248CB"/>
    <w:rsid w:val="0072510A"/>
    <w:rsid w:val="00755F01"/>
    <w:rsid w:val="007570DF"/>
    <w:rsid w:val="0076333D"/>
    <w:rsid w:val="00767850"/>
    <w:rsid w:val="007707CA"/>
    <w:rsid w:val="00771BED"/>
    <w:rsid w:val="0077607D"/>
    <w:rsid w:val="007768BF"/>
    <w:rsid w:val="00783DFD"/>
    <w:rsid w:val="00785F60"/>
    <w:rsid w:val="007873CA"/>
    <w:rsid w:val="007A0029"/>
    <w:rsid w:val="007A01BC"/>
    <w:rsid w:val="007A1020"/>
    <w:rsid w:val="007A30CE"/>
    <w:rsid w:val="007A7D59"/>
    <w:rsid w:val="007A7E83"/>
    <w:rsid w:val="007B16C9"/>
    <w:rsid w:val="007C5E9B"/>
    <w:rsid w:val="007D35E3"/>
    <w:rsid w:val="007D40B2"/>
    <w:rsid w:val="007D6640"/>
    <w:rsid w:val="007D701E"/>
    <w:rsid w:val="007F7A17"/>
    <w:rsid w:val="008006FD"/>
    <w:rsid w:val="00803470"/>
    <w:rsid w:val="008057EA"/>
    <w:rsid w:val="00811D15"/>
    <w:rsid w:val="00815502"/>
    <w:rsid w:val="00815AAC"/>
    <w:rsid w:val="008160D0"/>
    <w:rsid w:val="0082016B"/>
    <w:rsid w:val="00821AEE"/>
    <w:rsid w:val="00822730"/>
    <w:rsid w:val="00823444"/>
    <w:rsid w:val="008250DC"/>
    <w:rsid w:val="00830E9C"/>
    <w:rsid w:val="00831D2C"/>
    <w:rsid w:val="00842144"/>
    <w:rsid w:val="008446B6"/>
    <w:rsid w:val="008543F8"/>
    <w:rsid w:val="00867C78"/>
    <w:rsid w:val="008750C4"/>
    <w:rsid w:val="008765CA"/>
    <w:rsid w:val="00880BEB"/>
    <w:rsid w:val="00881169"/>
    <w:rsid w:val="0088399C"/>
    <w:rsid w:val="00886B9D"/>
    <w:rsid w:val="00887877"/>
    <w:rsid w:val="008911C2"/>
    <w:rsid w:val="00891783"/>
    <w:rsid w:val="00893457"/>
    <w:rsid w:val="008A3FED"/>
    <w:rsid w:val="008A4EEF"/>
    <w:rsid w:val="008B34DC"/>
    <w:rsid w:val="008B5190"/>
    <w:rsid w:val="008B7157"/>
    <w:rsid w:val="008C2272"/>
    <w:rsid w:val="008C2974"/>
    <w:rsid w:val="008C6B08"/>
    <w:rsid w:val="008D02DE"/>
    <w:rsid w:val="008D3114"/>
    <w:rsid w:val="008D5AB3"/>
    <w:rsid w:val="008D74CE"/>
    <w:rsid w:val="008E618E"/>
    <w:rsid w:val="008E6E38"/>
    <w:rsid w:val="008F1F2E"/>
    <w:rsid w:val="008F2700"/>
    <w:rsid w:val="008F403A"/>
    <w:rsid w:val="0090177C"/>
    <w:rsid w:val="00904E52"/>
    <w:rsid w:val="00904F76"/>
    <w:rsid w:val="009218C5"/>
    <w:rsid w:val="009371D7"/>
    <w:rsid w:val="009410A5"/>
    <w:rsid w:val="00941216"/>
    <w:rsid w:val="00944BC0"/>
    <w:rsid w:val="00945A1F"/>
    <w:rsid w:val="00952455"/>
    <w:rsid w:val="009560A3"/>
    <w:rsid w:val="00962981"/>
    <w:rsid w:val="00970B64"/>
    <w:rsid w:val="0097371B"/>
    <w:rsid w:val="00973AB4"/>
    <w:rsid w:val="00976891"/>
    <w:rsid w:val="009902DA"/>
    <w:rsid w:val="009B15EA"/>
    <w:rsid w:val="009B3462"/>
    <w:rsid w:val="009B48EA"/>
    <w:rsid w:val="009B7056"/>
    <w:rsid w:val="009C3B4D"/>
    <w:rsid w:val="009C3C91"/>
    <w:rsid w:val="009E3A45"/>
    <w:rsid w:val="009E6E5E"/>
    <w:rsid w:val="009E7A38"/>
    <w:rsid w:val="009F1E7B"/>
    <w:rsid w:val="009F548A"/>
    <w:rsid w:val="009F5D05"/>
    <w:rsid w:val="00A0406B"/>
    <w:rsid w:val="00A1331B"/>
    <w:rsid w:val="00A14E5A"/>
    <w:rsid w:val="00A150DD"/>
    <w:rsid w:val="00A22E3B"/>
    <w:rsid w:val="00A30E08"/>
    <w:rsid w:val="00A317C3"/>
    <w:rsid w:val="00A32129"/>
    <w:rsid w:val="00A34B01"/>
    <w:rsid w:val="00A35978"/>
    <w:rsid w:val="00A43826"/>
    <w:rsid w:val="00A447FD"/>
    <w:rsid w:val="00A47B6C"/>
    <w:rsid w:val="00A51C26"/>
    <w:rsid w:val="00A61C99"/>
    <w:rsid w:val="00A70B77"/>
    <w:rsid w:val="00A73166"/>
    <w:rsid w:val="00A755D5"/>
    <w:rsid w:val="00A75CCA"/>
    <w:rsid w:val="00A77C40"/>
    <w:rsid w:val="00A8745A"/>
    <w:rsid w:val="00A91F89"/>
    <w:rsid w:val="00AA5CD6"/>
    <w:rsid w:val="00AB19F3"/>
    <w:rsid w:val="00AB1ACB"/>
    <w:rsid w:val="00AB2505"/>
    <w:rsid w:val="00AC05EF"/>
    <w:rsid w:val="00AC2036"/>
    <w:rsid w:val="00AD6D2F"/>
    <w:rsid w:val="00AE21EA"/>
    <w:rsid w:val="00AF4F3A"/>
    <w:rsid w:val="00AF71EC"/>
    <w:rsid w:val="00B02904"/>
    <w:rsid w:val="00B11991"/>
    <w:rsid w:val="00B13081"/>
    <w:rsid w:val="00B2768B"/>
    <w:rsid w:val="00B415B3"/>
    <w:rsid w:val="00B56671"/>
    <w:rsid w:val="00B60F4B"/>
    <w:rsid w:val="00B641B0"/>
    <w:rsid w:val="00B65174"/>
    <w:rsid w:val="00B67D9F"/>
    <w:rsid w:val="00B7730A"/>
    <w:rsid w:val="00B80592"/>
    <w:rsid w:val="00B80A52"/>
    <w:rsid w:val="00B95198"/>
    <w:rsid w:val="00BA1290"/>
    <w:rsid w:val="00BC3784"/>
    <w:rsid w:val="00BC6B3D"/>
    <w:rsid w:val="00BC72B8"/>
    <w:rsid w:val="00BD09B3"/>
    <w:rsid w:val="00BE1EF1"/>
    <w:rsid w:val="00BE3F0E"/>
    <w:rsid w:val="00BF2AB4"/>
    <w:rsid w:val="00C05A87"/>
    <w:rsid w:val="00C06C20"/>
    <w:rsid w:val="00C071EB"/>
    <w:rsid w:val="00C1088F"/>
    <w:rsid w:val="00C124F3"/>
    <w:rsid w:val="00C15363"/>
    <w:rsid w:val="00C20043"/>
    <w:rsid w:val="00C256DD"/>
    <w:rsid w:val="00C33A55"/>
    <w:rsid w:val="00C379EB"/>
    <w:rsid w:val="00C4043C"/>
    <w:rsid w:val="00C40CDB"/>
    <w:rsid w:val="00C46993"/>
    <w:rsid w:val="00C51350"/>
    <w:rsid w:val="00C56137"/>
    <w:rsid w:val="00C70CCC"/>
    <w:rsid w:val="00C70E22"/>
    <w:rsid w:val="00C82C6E"/>
    <w:rsid w:val="00C94688"/>
    <w:rsid w:val="00CB2D33"/>
    <w:rsid w:val="00CC2875"/>
    <w:rsid w:val="00CD58EA"/>
    <w:rsid w:val="00CE41CD"/>
    <w:rsid w:val="00CE4753"/>
    <w:rsid w:val="00CE490E"/>
    <w:rsid w:val="00CE5B27"/>
    <w:rsid w:val="00CF1F03"/>
    <w:rsid w:val="00CF261F"/>
    <w:rsid w:val="00D067C5"/>
    <w:rsid w:val="00D1212F"/>
    <w:rsid w:val="00D163D7"/>
    <w:rsid w:val="00D17327"/>
    <w:rsid w:val="00D23F7F"/>
    <w:rsid w:val="00D24D4A"/>
    <w:rsid w:val="00D3620F"/>
    <w:rsid w:val="00D41FD4"/>
    <w:rsid w:val="00D4599E"/>
    <w:rsid w:val="00D51B51"/>
    <w:rsid w:val="00D633D1"/>
    <w:rsid w:val="00D66DE4"/>
    <w:rsid w:val="00D705A1"/>
    <w:rsid w:val="00D71CDF"/>
    <w:rsid w:val="00D7498F"/>
    <w:rsid w:val="00D85350"/>
    <w:rsid w:val="00D869E6"/>
    <w:rsid w:val="00D91A91"/>
    <w:rsid w:val="00D922C1"/>
    <w:rsid w:val="00DA66A7"/>
    <w:rsid w:val="00DB0456"/>
    <w:rsid w:val="00DB09C6"/>
    <w:rsid w:val="00DB189F"/>
    <w:rsid w:val="00DB21F8"/>
    <w:rsid w:val="00DC1FF2"/>
    <w:rsid w:val="00DC5D61"/>
    <w:rsid w:val="00DC70CC"/>
    <w:rsid w:val="00DD02B1"/>
    <w:rsid w:val="00DD055B"/>
    <w:rsid w:val="00DD2235"/>
    <w:rsid w:val="00DE35B3"/>
    <w:rsid w:val="00DE4921"/>
    <w:rsid w:val="00DF0DEF"/>
    <w:rsid w:val="00E04480"/>
    <w:rsid w:val="00E27F04"/>
    <w:rsid w:val="00E32E11"/>
    <w:rsid w:val="00E3772C"/>
    <w:rsid w:val="00E46278"/>
    <w:rsid w:val="00E5007F"/>
    <w:rsid w:val="00E60457"/>
    <w:rsid w:val="00E75429"/>
    <w:rsid w:val="00EA63A1"/>
    <w:rsid w:val="00EB07F4"/>
    <w:rsid w:val="00EC57F2"/>
    <w:rsid w:val="00EE0772"/>
    <w:rsid w:val="00EE3D15"/>
    <w:rsid w:val="00EE54E6"/>
    <w:rsid w:val="00EF12C4"/>
    <w:rsid w:val="00F14832"/>
    <w:rsid w:val="00F14877"/>
    <w:rsid w:val="00F17219"/>
    <w:rsid w:val="00F17399"/>
    <w:rsid w:val="00F24C8B"/>
    <w:rsid w:val="00F302DA"/>
    <w:rsid w:val="00F37754"/>
    <w:rsid w:val="00F406A4"/>
    <w:rsid w:val="00F460E5"/>
    <w:rsid w:val="00F518F3"/>
    <w:rsid w:val="00F646A7"/>
    <w:rsid w:val="00F800C1"/>
    <w:rsid w:val="00F83BEB"/>
    <w:rsid w:val="00F850B1"/>
    <w:rsid w:val="00F85A1C"/>
    <w:rsid w:val="00F873D6"/>
    <w:rsid w:val="00F919D3"/>
    <w:rsid w:val="00F92295"/>
    <w:rsid w:val="00F94B40"/>
    <w:rsid w:val="00F96787"/>
    <w:rsid w:val="00F97F50"/>
    <w:rsid w:val="00FA03E2"/>
    <w:rsid w:val="00FA1931"/>
    <w:rsid w:val="00FA2284"/>
    <w:rsid w:val="00FA27AB"/>
    <w:rsid w:val="00FA4597"/>
    <w:rsid w:val="00FA7545"/>
    <w:rsid w:val="00FB085D"/>
    <w:rsid w:val="00FB2212"/>
    <w:rsid w:val="00FB43A5"/>
    <w:rsid w:val="00FC35F8"/>
    <w:rsid w:val="00FC6072"/>
    <w:rsid w:val="00FD5190"/>
    <w:rsid w:val="00FD605F"/>
    <w:rsid w:val="00FD6384"/>
    <w:rsid w:val="00FD7540"/>
    <w:rsid w:val="00FE1E67"/>
    <w:rsid w:val="00FE226B"/>
    <w:rsid w:val="00FE4285"/>
    <w:rsid w:val="00FF0C1B"/>
    <w:rsid w:val="00FF4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848EE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734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0</Words>
  <Characters>1085</Characters>
  <Application>Microsoft Macintosh Word</Application>
  <DocSecurity>0</DocSecurity>
  <Lines>9</Lines>
  <Paragraphs>2</Paragraphs>
  <ScaleCrop>false</ScaleCrop>
  <LinksUpToDate>false</LinksUpToDate>
  <CharactersWithSpaces>1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 Doyle</dc:creator>
  <cp:keywords/>
  <dc:description/>
  <cp:lastModifiedBy>Aoife Doyle</cp:lastModifiedBy>
  <cp:revision>1</cp:revision>
  <dcterms:created xsi:type="dcterms:W3CDTF">2017-11-30T22:59:00Z</dcterms:created>
  <dcterms:modified xsi:type="dcterms:W3CDTF">2017-11-30T23:05:00Z</dcterms:modified>
</cp:coreProperties>
</file>